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891D" w14:textId="13647E39" w:rsidR="00BE5956" w:rsidRPr="00A21405" w:rsidRDefault="00F36973" w:rsidP="00A2140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APPENDIX </w:t>
      </w:r>
      <w:r w:rsidR="003353B1">
        <w:rPr>
          <w:rFonts w:ascii="Times New Roman" w:hAnsi="Times New Roman" w:cs="Times New Roman"/>
          <w:b/>
          <w:bCs/>
          <w:u w:val="single"/>
        </w:rPr>
        <w:t>III</w:t>
      </w:r>
      <w:r w:rsidR="00BE5956" w:rsidRPr="00D82B93">
        <w:rPr>
          <w:rFonts w:ascii="Times New Roman" w:hAnsi="Times New Roman" w:cs="Times New Roman"/>
          <w:b/>
          <w:bCs/>
          <w:u w:val="single"/>
        </w:rPr>
        <w:t xml:space="preserve"> Rehabilitation Protoco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2"/>
        <w:gridCol w:w="1615"/>
        <w:gridCol w:w="1530"/>
        <w:gridCol w:w="3139"/>
        <w:gridCol w:w="2448"/>
        <w:gridCol w:w="2536"/>
      </w:tblGrid>
      <w:tr w:rsidR="00665D8C" w:rsidRPr="0061553F" w14:paraId="60439652" w14:textId="77777777" w:rsidTr="0061553F">
        <w:trPr>
          <w:trHeight w:val="128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DF12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uthor, Year</w:t>
            </w:r>
          </w:p>
          <w:p w14:paraId="1A995A4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9525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Immobilization (# weeks)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80FA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Passive/active (start date)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D107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Therap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CC7A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Strengthening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3E3C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  <w:p w14:paraId="1D8707D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75612BC7" w14:textId="77777777" w:rsidTr="0061553F">
        <w:trPr>
          <w:trHeight w:val="936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A6E0" w14:textId="77777777" w:rsidR="00BE5956" w:rsidRPr="0061553F" w:rsidRDefault="00BE5956" w:rsidP="00B1481C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Bennett W.F., 200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0A61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145A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919F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during week 1 post-surger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4EDF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1E8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6C396830" w14:textId="77777777" w:rsidTr="0061553F">
        <w:trPr>
          <w:trHeight w:val="532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9673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J., 201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A18A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1814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A931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M exercises limited to 90° </w:t>
            </w:r>
            <w:proofErr w:type="gram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head;</w:t>
            </w:r>
            <w:proofErr w:type="gram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 directions starting week 4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96F4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00C0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5D523A8C" w14:textId="77777777" w:rsidTr="0061553F">
        <w:trPr>
          <w:trHeight w:val="56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EF3D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 Y., 2014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E845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E888E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7CFD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ROM, pulley exercises 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D5C7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ban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umbbells after 1 month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160F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78477C31" w14:textId="77777777" w:rsidTr="0061553F">
        <w:trPr>
          <w:trHeight w:val="50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D03F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n N.M., 2015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F202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091A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1146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Joint exercises with rod+pulley, active exercises from week 6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79D1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3 month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32D2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3279965D" w14:textId="77777777" w:rsidTr="0061553F">
        <w:trPr>
          <w:trHeight w:val="50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53F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livie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arris D.J., 1995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627C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129E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2561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ctive assisted ROM hourly, physical therapy 3x/week for 6 week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EA1C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466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E5956" w:rsidRPr="0061553F" w14:paraId="15D9B952" w14:textId="77777777" w:rsidTr="0061553F">
        <w:trPr>
          <w:trHeight w:val="50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496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zaki J., 198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F93B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1D70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2E65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ctive mobilization, pendulum exercises on day 3, encouraged to use arm in daily activities at week 3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B2CF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8AA4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2D3D3673" w14:textId="77777777" w:rsidTr="0061553F">
        <w:trPr>
          <w:trHeight w:val="199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734F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ai M.J., 2017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7A7B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A1C5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D9E3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ssive stretching 15 min/day for 6 weeks 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BFD7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8D69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ing with small pillow in slight abduction </w:t>
            </w:r>
          </w:p>
        </w:tc>
      </w:tr>
      <w:tr w:rsidR="00BE5956" w:rsidRPr="0061553F" w14:paraId="039E7E65" w14:textId="77777777" w:rsidTr="0061553F">
        <w:trPr>
          <w:trHeight w:val="606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9A3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ner J.J., 1996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F11E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F00F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ing 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5F8F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ning and afternoon sessions for 2 days, daily sessions and self-assisted motion exercise program for 2 weeks, followed by 4 weeks of 2-3 PT </w:t>
            </w: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essions then individualized programming 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C529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9ACF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44B58371" w14:textId="77777777" w:rsidTr="0061553F">
        <w:trPr>
          <w:trHeight w:val="485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38E4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ri A., 2001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7273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863F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ing 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ECAE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exercise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9C14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97D3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3083C915" w14:textId="77777777" w:rsidTr="0061553F">
        <w:trPr>
          <w:trHeight w:val="485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657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es C.P., 2016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035E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1C6C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4810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and passive ROM exercises every 2 hours for remainder of week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80D8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5E7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04BAE1EE" w14:textId="77777777" w:rsidTr="0061553F">
        <w:trPr>
          <w:trHeight w:val="873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5F9E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s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H., 2007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0F38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A548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8E55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ROM emphasizing forward elevation, external and internal rotation; continuous passive motion 2hrs 2x/day, PT sessions 2x/week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39DA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35E7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exercises for 6 weeks post-op</w:t>
            </w:r>
          </w:p>
        </w:tc>
      </w:tr>
      <w:tr w:rsidR="00BE5956" w:rsidRPr="0061553F" w14:paraId="2966466A" w14:textId="77777777" w:rsidTr="0061553F">
        <w:trPr>
          <w:trHeight w:val="589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A28E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C.H., 2016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EE2C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FD2F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post-release (Day 0)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D880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ulum and continuous passive-motion exercises, active and passive ROM exercises after discharge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7574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BC1C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ng</w:t>
            </w:r>
          </w:p>
        </w:tc>
      </w:tr>
      <w:tr w:rsidR="00BE5956" w:rsidRPr="0061553F" w14:paraId="69BC929F" w14:textId="77777777" w:rsidTr="0061553F">
        <w:trPr>
          <w:trHeight w:val="77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816C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etanovich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.L., 2018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F2BC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E8C4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8D26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 with PT 3-4x/week, continuous passive motion devices 4-6hrs/day 4 weeks with forward flexion from 0-90° with advancement by 5° every 30min as tolerated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D1D0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4ED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ing, one-time interscalene block for pain control, </w:t>
            </w:r>
          </w:p>
        </w:tc>
      </w:tr>
      <w:tr w:rsidR="00BE5956" w:rsidRPr="0061553F" w14:paraId="65BD786E" w14:textId="77777777" w:rsidTr="0061553F">
        <w:trPr>
          <w:trHeight w:val="77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D0C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tani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., 2013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3352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B620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D7CB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74DB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D39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5E9ED596" w14:textId="77777777" w:rsidTr="0061553F">
        <w:trPr>
          <w:trHeight w:val="77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FF7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Carli A., 2011 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304A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weeks max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53A0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FF87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assive exercise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B792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ning week 5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55C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724243C4" w14:textId="77777777" w:rsidTr="0061553F">
        <w:trPr>
          <w:trHeight w:val="1095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C5F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wan D.B., 2005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B72D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1815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BBB4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Elbow ROM exercises, neck stretches day 0-7, pendular rotations and shoulder ROM after week 1, optional therapist involvement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C502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ip strengthening with tennis ball,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ban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owing and active resistance external rotation 2x/day at 6 week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C05A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therapy 20min/hour for first 48hrs and after exercise sessions</w:t>
            </w:r>
          </w:p>
        </w:tc>
      </w:tr>
      <w:tr w:rsidR="00BE5956" w:rsidRPr="0061553F" w14:paraId="5D9B95EE" w14:textId="77777777" w:rsidTr="0061553F">
        <w:trPr>
          <w:trHeight w:val="1095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9D7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brahimzadeh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H., 2014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B50A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28EC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B6BC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assive ROM exercise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1F62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EA2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3E8E9329" w14:textId="77777777" w:rsidTr="0061553F">
        <w:trPr>
          <w:trHeight w:val="73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B02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andes M.R., 2013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A19E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60297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40B8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PT for 72 hours with passive ROM 2x dail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A3A1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6EB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us of 15-20mL 0.5% bupivacaine 30minutes before each rehabilitation session;</w:t>
            </w:r>
          </w:p>
        </w:tc>
      </w:tr>
      <w:tr w:rsidR="00665D8C" w:rsidRPr="0061553F" w14:paraId="7F305001" w14:textId="77777777" w:rsidTr="0061553F">
        <w:trPr>
          <w:trHeight w:val="73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719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iwara Y., 2014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1DA8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il pain subsided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9943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7984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d during sling immobilization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AED7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7F4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956" w:rsidRPr="0061553F" w14:paraId="0396B867" w14:textId="77777777" w:rsidTr="0061553F">
        <w:trPr>
          <w:trHeight w:val="73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43A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iwara Y., 202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333DE" w14:textId="77777777" w:rsidR="00BE5956" w:rsidRPr="0061553F" w:rsidRDefault="00BE5956" w:rsidP="00B14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9946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pain subsides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F1B9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1761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C708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ng worn for pain management for a few days</w:t>
            </w:r>
          </w:p>
        </w:tc>
      </w:tr>
      <w:tr w:rsidR="00BE5956" w:rsidRPr="0061553F" w14:paraId="0C34E041" w14:textId="77777777" w:rsidTr="0061553F">
        <w:trPr>
          <w:trHeight w:val="73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FF7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yman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.T., 1997 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14CFB" w14:textId="77777777" w:rsidR="00BE5956" w:rsidRPr="0061553F" w:rsidRDefault="00BE5956" w:rsidP="00B14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2D70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F267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physical therapy program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2A3A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947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es for 5 minutes 5x/day</w:t>
            </w:r>
          </w:p>
        </w:tc>
      </w:tr>
      <w:tr w:rsidR="00BE5956" w:rsidRPr="0061553F" w14:paraId="464A48C6" w14:textId="77777777" w:rsidTr="0061553F">
        <w:trPr>
          <w:trHeight w:val="596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BC42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gawa A., 202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FE76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D23D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515F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ROM 2-3x/day, PT program 2-3 days/week after discharge 7-14 days postop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8B8A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0347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5EC10591" w14:textId="77777777" w:rsidTr="0061553F">
        <w:trPr>
          <w:trHeight w:val="596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A89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lloway G.B., 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ED92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DE31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DEA7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8631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ban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ercises introduced when pain disappeared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77F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 program on day of surgery consisting of 5 exercises for 2min done 6x/day</w:t>
            </w:r>
          </w:p>
        </w:tc>
      </w:tr>
      <w:tr w:rsidR="00BE5956" w:rsidRPr="0061553F" w14:paraId="0AFE67D7" w14:textId="77777777" w:rsidTr="0061553F">
        <w:trPr>
          <w:trHeight w:val="1217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71A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ong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.Y., 202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7F5A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 (small-medium tears)</w:t>
            </w:r>
          </w:p>
          <w:p w14:paraId="1B58B7C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90180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weeks (large-massive tears)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6953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4 weeks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8370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assive ROM exercises, active assisted ROM once full passive ROM recovered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F4CB2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ed between 10-12 weeks postop and continued 3-6 month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2AAC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mobilization using 30 abduction </w:t>
            </w:r>
            <w:proofErr w:type="gram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ow</w:t>
            </w:r>
            <w:proofErr w:type="gram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 weeks recommended for small-medium size tears and 6 weeks for large or massive tears)</w:t>
            </w:r>
          </w:p>
        </w:tc>
      </w:tr>
      <w:tr w:rsidR="00BE5956" w:rsidRPr="0061553F" w14:paraId="26A6F6A8" w14:textId="77777777" w:rsidTr="0061553F">
        <w:trPr>
          <w:trHeight w:val="1156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6AE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erosch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., 2001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B60C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BA13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53B7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Active ROM, 2x/week supervised PT sessions with home-exercise program 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6EE5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ening shoulder muscles once active shoulder and postop pain subsided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25C9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7 day</w:t>
            </w:r>
            <w:proofErr w:type="gram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mission to hospital postop</w:t>
            </w:r>
          </w:p>
        </w:tc>
      </w:tr>
      <w:tr w:rsidR="00BE5956" w:rsidRPr="0061553F" w14:paraId="631E975D" w14:textId="77777777" w:rsidTr="0061553F">
        <w:trPr>
          <w:trHeight w:val="1087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150C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osch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., 2013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5335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F886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1355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PT session with exercises, daily therapy on continuous passive motion machine 6 week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8BEA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6B0E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V pain-control therapy consisting 2 ampoules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l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lgin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mpoule of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sil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early postop period</w:t>
            </w:r>
          </w:p>
        </w:tc>
      </w:tr>
      <w:tr w:rsidR="00BE5956" w:rsidRPr="0061553F" w14:paraId="157B9AD0" w14:textId="77777777" w:rsidTr="0061553F">
        <w:trPr>
          <w:trHeight w:val="59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1C31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 D.H., 202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74B2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B480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5F54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ulum exercises, immediate passive ROM exercise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E7C8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B3C0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236F6159" w14:textId="77777777" w:rsidTr="0061553F">
        <w:trPr>
          <w:trHeight w:val="74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EDA1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osse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, 2012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20EA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91C7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7095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with full passive and active ROM as tolerated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DE08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AEB3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analgesia</w:t>
            </w:r>
          </w:p>
        </w:tc>
      </w:tr>
      <w:tr w:rsidR="00BE5956" w:rsidRPr="0061553F" w14:paraId="6D0FD30D" w14:textId="77777777" w:rsidTr="0061553F">
        <w:trPr>
          <w:trHeight w:val="2574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6532D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 Lievre H.M., 2012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18F8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C385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B1E1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ROM exercises, 2 PT sessions for passive and active- assisted shoulder motion, assisted shoulder movements every 2hours at home for remainder of week, 10 reps active-assisted external rotation of shoulder with broom handle</w:t>
            </w:r>
          </w:p>
          <w:p w14:paraId="145EAEE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Week 2: 5 reps 10sec stretches for flexion, horizontal adduction, external rotation (0</w:t>
            </w: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and 90</w:t>
            </w: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7A2B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 2: 3 sets of 10 reps daily resistive retraction with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ban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external rotation, internal rotation and adduction. Free weight resistive flexion and abduction </w:t>
            </w:r>
          </w:p>
          <w:p w14:paraId="15DA0A1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ator cuff muscle exercises at home 3x/day for 10 week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101D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e pack for 20 minutes every 2 hours during waking hours for 2 days </w:t>
            </w:r>
          </w:p>
          <w:p w14:paraId="4F719DB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4BCE0F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66BF20E1" w14:textId="77777777" w:rsidTr="0061553F">
        <w:trPr>
          <w:trHeight w:val="702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079B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y O., 2008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9E27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A163D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017E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Starting in recovery unit, pendulum movement, passive assisted exercise, stretching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2E3B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otator cuff strengthening at later stage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6F70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73723552" w14:textId="77777777" w:rsidTr="0061553F">
        <w:trPr>
          <w:trHeight w:val="1440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3C1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izvi S.M., 201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63A5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8A6C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2AFE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Meet with PT minimum 2x/week for 6 weeks for active/passive motion, advised to perform pendular reach, shoulder flexion and shoulder extension 3x/day, shoulder stretch 3x/da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21C2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6: Begin rotator cuff exercises with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ban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x/day for 12 weeks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021E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355C19C3" w14:textId="77777777" w:rsidTr="0061553F">
        <w:trPr>
          <w:trHeight w:val="112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47BC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ch B., 202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D7E3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F3C9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d 24-48hrs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3A94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2-3/week with home-based exercises, passive and active stretching, followed-up at clinic in 2 weeks and returned after 5 weeks (2 weeks if progressing slowl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19C0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and active strengthening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C6C5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d with soft sling in place</w:t>
            </w:r>
          </w:p>
          <w:p w14:paraId="5A45731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1189F0EB" w14:textId="77777777" w:rsidTr="0061553F">
        <w:trPr>
          <w:trHeight w:val="678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51C5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.D., 201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E036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5B50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DA36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ulum exercise and passive ROM, home exercise program with follow-up at orthopedic clinic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1AD0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023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ng protection; cryotherapy </w:t>
            </w:r>
          </w:p>
        </w:tc>
      </w:tr>
      <w:tr w:rsidR="00BE5956" w:rsidRPr="0061553F" w14:paraId="67F7385F" w14:textId="77777777" w:rsidTr="0061553F">
        <w:trPr>
          <w:trHeight w:val="634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C214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lei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.L., 201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5FD6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to 1 week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668D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weeks post-release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13B46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ROM, active ROM when pain well-controlled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BE2B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65A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sling 1 week</w:t>
            </w:r>
          </w:p>
        </w:tc>
      </w:tr>
      <w:tr w:rsidR="00BE5956" w:rsidRPr="0061553F" w14:paraId="0D7D70D7" w14:textId="77777777" w:rsidTr="0061553F">
        <w:trPr>
          <w:trHeight w:val="1043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A79E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diz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., 2018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2F07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F56B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9DF29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flexion, abduction, external and internal rotation, active ROM allowed as patient tolerated, daily PT continued minimum 1 month after discharge 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02AF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E75F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scalene blockage continued through catheter for pain control</w:t>
            </w:r>
          </w:p>
          <w:p w14:paraId="047166B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0E6BA398" w14:textId="77777777" w:rsidTr="0061553F">
        <w:trPr>
          <w:trHeight w:val="412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A81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ar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, 2010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37F3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3C99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9FF5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and active motions started after sling removal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6C4F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F0F5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1A8CA2B5" w14:textId="77777777" w:rsidTr="0061553F">
        <w:trPr>
          <w:trHeight w:val="994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FB9C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ber C., 2001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73D5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A27D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699F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PT on inpatient basis 2-4 days, PT sessions 3x/week to gain passive ROM with emphasis on anterior elevation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DDADE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268B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scalene catheter for 2-4 days</w:t>
            </w:r>
          </w:p>
          <w:p w14:paraId="0F57135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6AEE915C" w14:textId="77777777" w:rsidTr="0061553F">
        <w:trPr>
          <w:trHeight w:val="589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AA78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oud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N., 2002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A0BE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8AF81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1E66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outpatient PT for first few days, home stretching exercise program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168C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157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5956" w:rsidRPr="0061553F" w14:paraId="774DED24" w14:textId="77777777" w:rsidTr="0061553F">
        <w:trPr>
          <w:trHeight w:val="873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B69A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bark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.M., 2015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1605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9012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E2D6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ulum exercises, stretching against door jam and butterfly motions, home-based shoulder stretching programme 5-10min performed 4-5x/day with 6 exercises in forward elevation, external rotation, internal rotation and cross body adduction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19CE4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CBF0F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7A48F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6244D327" w14:textId="77777777" w:rsidTr="0061553F">
        <w:trPr>
          <w:trHeight w:val="731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F6DE0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all A.W., 199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6DE2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54559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2569A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ROM, progressive passive and active-assisted ROM exercises including aquatics starting week after surgery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121AB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5812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rcotics for pain, 21-day tapered course for </w:t>
            </w:r>
            <w:proofErr w:type="gram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nisone;</w:t>
            </w:r>
            <w:proofErr w:type="gram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yotherapy</w:t>
            </w:r>
          </w:p>
          <w:p w14:paraId="4C187B7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5956" w:rsidRPr="0061553F" w14:paraId="37D030D9" w14:textId="77777777" w:rsidTr="0061553F">
        <w:trPr>
          <w:trHeight w:val="602"/>
        </w:trPr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59FC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alletta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, 2017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9D1B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24 hours</w:t>
            </w: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F4A05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week of surgery</w:t>
            </w:r>
          </w:p>
        </w:tc>
        <w:tc>
          <w:tcPr>
            <w:tcW w:w="1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79B47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x PT </w:t>
            </w:r>
            <w:proofErr w:type="spell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sts</w:t>
            </w:r>
            <w:proofErr w:type="spell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eek until end of treatment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CB733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D1982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uraged to discontinue use of sling 24hrs postop and start using operated arm for activities of daily </w:t>
            </w:r>
            <w:proofErr w:type="gramStart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;</w:t>
            </w:r>
            <w:proofErr w:type="gramEnd"/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688558" w14:textId="77777777" w:rsidR="00BE5956" w:rsidRPr="0061553F" w:rsidRDefault="00BE5956" w:rsidP="00B14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8EED14B" w14:textId="77777777" w:rsidR="00BE5956" w:rsidRPr="00A96E3A" w:rsidRDefault="00BE5956" w:rsidP="00BE5956">
      <w:pPr>
        <w:autoSpaceDE w:val="0"/>
        <w:autoSpaceDN w:val="0"/>
        <w:adjustRightInd w:val="0"/>
        <w:rPr>
          <w:rFonts w:ascii="Arial" w:eastAsia="Arial" w:hAnsi="Arial" w:cs="Arial"/>
          <w:color w:val="000000"/>
        </w:rPr>
      </w:pPr>
    </w:p>
    <w:sectPr w:rsidR="00BE5956" w:rsidRPr="00A96E3A" w:rsidSect="0061553F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1E0BF" w14:textId="77777777" w:rsidR="008421E8" w:rsidRDefault="008421E8">
      <w:r>
        <w:separator/>
      </w:r>
    </w:p>
  </w:endnote>
  <w:endnote w:type="continuationSeparator" w:id="0">
    <w:p w14:paraId="0DF624FE" w14:textId="77777777" w:rsidR="008421E8" w:rsidRDefault="0084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91111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DB9059" w14:textId="77777777" w:rsidR="0093371E" w:rsidRDefault="00665D8C" w:rsidP="006128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D990C" w14:textId="77777777" w:rsidR="0093371E" w:rsidRDefault="008421E8" w:rsidP="00B148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0589AC" w14:textId="77777777" w:rsidR="0093371E" w:rsidRPr="00B1481C" w:rsidRDefault="008421E8" w:rsidP="00B1481C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9E3A0" w14:textId="77777777" w:rsidR="008421E8" w:rsidRDefault="008421E8">
      <w:r>
        <w:separator/>
      </w:r>
    </w:p>
  </w:footnote>
  <w:footnote w:type="continuationSeparator" w:id="0">
    <w:p w14:paraId="546DFEF5" w14:textId="77777777" w:rsidR="008421E8" w:rsidRDefault="008421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04C1F" w14:textId="4AE293B0" w:rsidR="0093371E" w:rsidRPr="00B1481C" w:rsidRDefault="008421E8" w:rsidP="00B1481C">
    <w:pPr>
      <w:pStyle w:val="Header"/>
      <w:jc w:val="right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35943"/>
    <w:multiLevelType w:val="hybridMultilevel"/>
    <w:tmpl w:val="B22E0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83084"/>
    <w:multiLevelType w:val="hybridMultilevel"/>
    <w:tmpl w:val="0AC0D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1E1DD1"/>
    <w:multiLevelType w:val="hybridMultilevel"/>
    <w:tmpl w:val="B22E0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DF4E1E"/>
    <w:multiLevelType w:val="hybridMultilevel"/>
    <w:tmpl w:val="54A25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F12972"/>
    <w:multiLevelType w:val="hybridMultilevel"/>
    <w:tmpl w:val="7226B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56"/>
    <w:rsid w:val="00005D49"/>
    <w:rsid w:val="00136781"/>
    <w:rsid w:val="002E5C13"/>
    <w:rsid w:val="0030179D"/>
    <w:rsid w:val="003353B1"/>
    <w:rsid w:val="00380213"/>
    <w:rsid w:val="0061553F"/>
    <w:rsid w:val="00665D8C"/>
    <w:rsid w:val="006759CF"/>
    <w:rsid w:val="007D0F70"/>
    <w:rsid w:val="008421E8"/>
    <w:rsid w:val="008C6F8A"/>
    <w:rsid w:val="00905940"/>
    <w:rsid w:val="009648DF"/>
    <w:rsid w:val="009A3A96"/>
    <w:rsid w:val="00A15390"/>
    <w:rsid w:val="00A21405"/>
    <w:rsid w:val="00A22228"/>
    <w:rsid w:val="00B674C3"/>
    <w:rsid w:val="00B95542"/>
    <w:rsid w:val="00BE5956"/>
    <w:rsid w:val="00C21316"/>
    <w:rsid w:val="00C46692"/>
    <w:rsid w:val="00C81975"/>
    <w:rsid w:val="00D82B93"/>
    <w:rsid w:val="00D91FC6"/>
    <w:rsid w:val="00DE75C9"/>
    <w:rsid w:val="00E21D3C"/>
    <w:rsid w:val="00E2280F"/>
    <w:rsid w:val="00F3156E"/>
    <w:rsid w:val="00F36973"/>
    <w:rsid w:val="00F43A23"/>
    <w:rsid w:val="00FB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2171C"/>
  <w15:chartTrackingRefBased/>
  <w15:docId w15:val="{6C09D0A5-336B-7E4B-BC85-11C45AB9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95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59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956"/>
  </w:style>
  <w:style w:type="paragraph" w:styleId="Footer">
    <w:name w:val="footer"/>
    <w:basedOn w:val="Normal"/>
    <w:link w:val="FooterChar"/>
    <w:uiPriority w:val="99"/>
    <w:unhideWhenUsed/>
    <w:rsid w:val="00BE59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956"/>
  </w:style>
  <w:style w:type="paragraph" w:styleId="ListParagraph">
    <w:name w:val="List Paragraph"/>
    <w:basedOn w:val="Normal"/>
    <w:uiPriority w:val="34"/>
    <w:qFormat/>
    <w:rsid w:val="00BE595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E5956"/>
  </w:style>
  <w:style w:type="table" w:styleId="TableGrid">
    <w:name w:val="Table Grid"/>
    <w:basedOn w:val="TableNormal"/>
    <w:uiPriority w:val="39"/>
    <w:rsid w:val="00BE5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5956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E5956"/>
  </w:style>
  <w:style w:type="character" w:styleId="LineNumber">
    <w:name w:val="line number"/>
    <w:basedOn w:val="DefaultParagraphFont"/>
    <w:uiPriority w:val="99"/>
    <w:semiHidden/>
    <w:unhideWhenUsed/>
    <w:rsid w:val="00BE5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7427A0-B923-7F40-8660-1D8A79F52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5</Words>
  <Characters>5905</Characters>
  <Application>Microsoft Office Word</Application>
  <DocSecurity>0</DocSecurity>
  <Lines>49</Lines>
  <Paragraphs>13</Paragraphs>
  <ScaleCrop>false</ScaleCrop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ya Erdogan</dc:creator>
  <cp:keywords/>
  <dc:description/>
  <cp:lastModifiedBy>Breanne Flood</cp:lastModifiedBy>
  <cp:revision>6</cp:revision>
  <dcterms:created xsi:type="dcterms:W3CDTF">2021-04-21T14:43:00Z</dcterms:created>
  <dcterms:modified xsi:type="dcterms:W3CDTF">2021-04-2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